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F7A" w:rsidRPr="00356687" w:rsidRDefault="00775F7A" w:rsidP="00775F7A">
      <w:pPr>
        <w:rPr>
          <w:rFonts w:ascii="Times New Roman" w:hAnsi="Times New Roman" w:cs="Times New Roman"/>
        </w:rPr>
      </w:pPr>
      <w:r w:rsidRPr="00356687">
        <w:rPr>
          <w:rFonts w:ascii="Times New Roman" w:hAnsi="Times New Roman" w:cs="Times New Roman"/>
        </w:rPr>
        <w:t xml:space="preserve">Supplementary </w:t>
      </w:r>
      <w:r w:rsidR="0029125F" w:rsidRPr="00356687">
        <w:rPr>
          <w:rFonts w:ascii="Times New Roman" w:hAnsi="Times New Roman" w:cs="Times New Roman"/>
        </w:rPr>
        <w:t>Table</w:t>
      </w:r>
      <w:r w:rsidR="003038E6" w:rsidRPr="00356687">
        <w:rPr>
          <w:rFonts w:ascii="Times New Roman" w:hAnsi="Times New Roman" w:cs="Times New Roman"/>
        </w:rPr>
        <w:t xml:space="preserve"> </w:t>
      </w:r>
      <w:r w:rsidR="00356687" w:rsidRPr="00356687">
        <w:rPr>
          <w:rFonts w:ascii="Times New Roman" w:hAnsi="Times New Roman" w:cs="Times New Roman"/>
        </w:rPr>
        <w:t>1</w:t>
      </w:r>
      <w:r w:rsidR="0029125F" w:rsidRPr="00356687">
        <w:rPr>
          <w:rFonts w:ascii="Times New Roman" w:hAnsi="Times New Roman" w:cs="Times New Roman"/>
        </w:rPr>
        <w:t xml:space="preserve">. </w:t>
      </w:r>
    </w:p>
    <w:p w:rsidR="00310657" w:rsidRPr="00356687" w:rsidRDefault="0029125F" w:rsidP="00775F7A">
      <w:pPr>
        <w:ind w:firstLineChars="150" w:firstLine="315"/>
        <w:rPr>
          <w:rFonts w:ascii="Times New Roman" w:hAnsi="Times New Roman" w:cs="Times New Roman"/>
        </w:rPr>
      </w:pPr>
      <w:r w:rsidRPr="00356687">
        <w:rPr>
          <w:rFonts w:ascii="Times New Roman" w:hAnsi="Times New Roman" w:cs="Times New Roman"/>
        </w:rPr>
        <w:t xml:space="preserve">Combination index values of TG101209 and </w:t>
      </w:r>
      <w:r w:rsidR="00A13D7A" w:rsidRPr="00356687">
        <w:rPr>
          <w:rFonts w:ascii="Times New Roman" w:hAnsi="Times New Roman" w:cs="Times New Roman"/>
        </w:rPr>
        <w:t>doxorubicin</w:t>
      </w:r>
      <w:r w:rsidRPr="00356687">
        <w:rPr>
          <w:rFonts w:ascii="Times New Roman" w:hAnsi="Times New Roman" w:cs="Times New Roman"/>
        </w:rPr>
        <w:t xml:space="preserve"> in Raji cell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418"/>
        <w:gridCol w:w="1417"/>
      </w:tblGrid>
      <w:tr w:rsidR="00A13D7A" w:rsidRPr="00356687" w:rsidTr="00A13D7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6536F" w:rsidRPr="00356687" w:rsidRDefault="0086536F" w:rsidP="00752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Dose</w:t>
            </w:r>
          </w:p>
          <w:p w:rsidR="0086536F" w:rsidRPr="00356687" w:rsidRDefault="0086536F" w:rsidP="00752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TG101209(</w:t>
            </w:r>
            <w:r w:rsidR="00C73F02" w:rsidRPr="00356687">
              <w:rPr>
                <w:rFonts w:ascii="Times New Roman" w:hAnsi="Times New Roman" w:cs="Times New Roman"/>
                <w:szCs w:val="21"/>
              </w:rPr>
              <w:t>μM</w:t>
            </w:r>
            <w:r w:rsidRPr="003566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73F02" w:rsidRPr="00356687" w:rsidRDefault="00C73F02" w:rsidP="00752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Dose</w:t>
            </w:r>
            <w:hyperlink r:id="rId6" w:history="1">
              <w:r w:rsidRPr="00356687">
                <w:rPr>
                  <w:rFonts w:ascii="Times New Roman" w:hAnsi="Times New Roman" w:cs="Times New Roman"/>
                  <w:szCs w:val="21"/>
                </w:rPr>
                <w:br/>
                <w:t>Doxorubicin</w:t>
              </w:r>
            </w:hyperlink>
            <w:r w:rsidRPr="00356687">
              <w:rPr>
                <w:rFonts w:ascii="Times New Roman" w:hAnsi="Times New Roman" w:cs="Times New Roman"/>
                <w:szCs w:val="21"/>
              </w:rPr>
              <w:t>(μ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6536F" w:rsidRPr="00356687" w:rsidRDefault="00C73F02" w:rsidP="00752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Growth inhibiton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73F02" w:rsidRPr="00356687" w:rsidRDefault="00C73F02" w:rsidP="00752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Combinatio index</w:t>
            </w:r>
            <w:r w:rsidR="00FB591F" w:rsidRPr="00356687">
              <w:rPr>
                <w:rFonts w:ascii="Times New Roman" w:hAnsi="Times New Roman" w:cs="Times New Roman"/>
                <w:szCs w:val="21"/>
              </w:rPr>
              <w:t>(CI)</w:t>
            </w:r>
          </w:p>
        </w:tc>
      </w:tr>
      <w:tr w:rsidR="00A13D7A" w:rsidRPr="00356687" w:rsidTr="00A13D7A">
        <w:tc>
          <w:tcPr>
            <w:tcW w:w="1701" w:type="dxa"/>
            <w:tcBorders>
              <w:top w:val="single" w:sz="4" w:space="0" w:color="auto"/>
            </w:tcBorders>
          </w:tcPr>
          <w:p w:rsidR="00C73F02" w:rsidRPr="00356687" w:rsidRDefault="00C73F02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73F02" w:rsidRPr="00356687" w:rsidRDefault="00C73F02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3F02" w:rsidRPr="00356687" w:rsidRDefault="00EE64D3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56.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3F02" w:rsidRPr="00356687" w:rsidRDefault="00C73F02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76443</w:t>
            </w:r>
          </w:p>
        </w:tc>
      </w:tr>
      <w:tr w:rsidR="00A13D7A" w:rsidRPr="00356687" w:rsidTr="00A13D7A">
        <w:tc>
          <w:tcPr>
            <w:tcW w:w="1701" w:type="dxa"/>
          </w:tcPr>
          <w:p w:rsidR="00C73F02" w:rsidRPr="00356687" w:rsidRDefault="00C73F02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3" w:type="dxa"/>
          </w:tcPr>
          <w:p w:rsidR="00C73F02" w:rsidRPr="00356687" w:rsidRDefault="00C73F02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.37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3F02" w:rsidRPr="00356687" w:rsidRDefault="00EE64D3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6.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3F02" w:rsidRPr="00356687" w:rsidRDefault="00C73F02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74917</w:t>
            </w:r>
          </w:p>
        </w:tc>
      </w:tr>
      <w:tr w:rsidR="00A13D7A" w:rsidRPr="00356687" w:rsidTr="00A13D7A">
        <w:tc>
          <w:tcPr>
            <w:tcW w:w="1701" w:type="dxa"/>
          </w:tcPr>
          <w:p w:rsidR="00C73F02" w:rsidRPr="00356687" w:rsidRDefault="00C73F02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3" w:type="dxa"/>
          </w:tcPr>
          <w:p w:rsidR="00C73F02" w:rsidRPr="00356687" w:rsidRDefault="00C73F02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3F02" w:rsidRPr="00356687" w:rsidRDefault="00EE64D3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7.4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3F02" w:rsidRPr="00356687" w:rsidRDefault="00C73F02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82816</w:t>
            </w:r>
          </w:p>
        </w:tc>
      </w:tr>
      <w:tr w:rsidR="00A13D7A" w:rsidRPr="00356687" w:rsidTr="00A13D7A">
        <w:tc>
          <w:tcPr>
            <w:tcW w:w="1701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43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D61D8" w:rsidRPr="00356687" w:rsidRDefault="00EE64D3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2.7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77596</w:t>
            </w:r>
          </w:p>
        </w:tc>
      </w:tr>
      <w:tr w:rsidR="00A13D7A" w:rsidRPr="00356687" w:rsidTr="00A13D7A">
        <w:tc>
          <w:tcPr>
            <w:tcW w:w="1701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43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.37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D61D8" w:rsidRPr="00356687" w:rsidRDefault="00EE64D3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9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8194</w:t>
            </w:r>
          </w:p>
        </w:tc>
      </w:tr>
      <w:tr w:rsidR="00A13D7A" w:rsidRPr="00356687" w:rsidTr="00A13D7A">
        <w:tc>
          <w:tcPr>
            <w:tcW w:w="1701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43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D61D8" w:rsidRPr="00356687" w:rsidRDefault="00EE64D3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73.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62658</w:t>
            </w:r>
          </w:p>
        </w:tc>
      </w:tr>
      <w:tr w:rsidR="00A13D7A" w:rsidRPr="00356687" w:rsidTr="00A13D7A">
        <w:tc>
          <w:tcPr>
            <w:tcW w:w="1701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43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D61D8" w:rsidRPr="00356687" w:rsidRDefault="00EE64D3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76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625</w:t>
            </w:r>
          </w:p>
        </w:tc>
      </w:tr>
      <w:tr w:rsidR="00A13D7A" w:rsidRPr="00356687" w:rsidTr="00A13D7A">
        <w:tc>
          <w:tcPr>
            <w:tcW w:w="1701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43" w:type="dxa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.37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D61D8" w:rsidRPr="00356687" w:rsidRDefault="00EE64D3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79.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59454</w:t>
            </w:r>
          </w:p>
        </w:tc>
      </w:tr>
      <w:tr w:rsidR="00A13D7A" w:rsidRPr="00356687" w:rsidTr="00A13D7A">
        <w:tc>
          <w:tcPr>
            <w:tcW w:w="1701" w:type="dxa"/>
            <w:tcBorders>
              <w:bottom w:val="single" w:sz="4" w:space="0" w:color="auto"/>
            </w:tcBorders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61D8" w:rsidRPr="00356687" w:rsidRDefault="00EE64D3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80.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61D8" w:rsidRPr="00356687" w:rsidRDefault="007D61D8" w:rsidP="00A13D7A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61654</w:t>
            </w:r>
          </w:p>
        </w:tc>
      </w:tr>
    </w:tbl>
    <w:p w:rsidR="0086536F" w:rsidRPr="00356687" w:rsidRDefault="0086536F" w:rsidP="0086536F">
      <w:pPr>
        <w:rPr>
          <w:rFonts w:ascii="Times New Roman" w:hAnsi="Times New Roman" w:cs="Times New Roman"/>
        </w:rPr>
      </w:pPr>
    </w:p>
    <w:p w:rsidR="002138C9" w:rsidRPr="00356687" w:rsidRDefault="002138C9" w:rsidP="0086536F">
      <w:pPr>
        <w:rPr>
          <w:rFonts w:ascii="Times New Roman" w:hAnsi="Times New Roman" w:cs="Times New Roman"/>
        </w:rPr>
      </w:pPr>
    </w:p>
    <w:p w:rsidR="00775F7A" w:rsidRPr="00356687" w:rsidRDefault="00775F7A" w:rsidP="002138C9">
      <w:pPr>
        <w:rPr>
          <w:rFonts w:ascii="Times New Roman" w:hAnsi="Times New Roman" w:cs="Times New Roman"/>
        </w:rPr>
      </w:pPr>
      <w:r w:rsidRPr="00356687">
        <w:rPr>
          <w:rFonts w:ascii="Times New Roman" w:hAnsi="Times New Roman" w:cs="Times New Roman"/>
        </w:rPr>
        <w:t xml:space="preserve">Supplementary Table </w:t>
      </w:r>
      <w:r w:rsidR="00356687" w:rsidRPr="00356687">
        <w:rPr>
          <w:rFonts w:ascii="Times New Roman" w:hAnsi="Times New Roman" w:cs="Times New Roman"/>
        </w:rPr>
        <w:t>2</w:t>
      </w:r>
      <w:r w:rsidRPr="00356687">
        <w:rPr>
          <w:rFonts w:ascii="Times New Roman" w:hAnsi="Times New Roman" w:cs="Times New Roman"/>
        </w:rPr>
        <w:t>.</w:t>
      </w:r>
    </w:p>
    <w:p w:rsidR="002138C9" w:rsidRPr="00356687" w:rsidRDefault="002138C9" w:rsidP="002138C9">
      <w:pPr>
        <w:rPr>
          <w:rFonts w:ascii="Times New Roman" w:hAnsi="Times New Roman" w:cs="Times New Roman"/>
        </w:rPr>
      </w:pPr>
      <w:r w:rsidRPr="00356687">
        <w:rPr>
          <w:rFonts w:ascii="Times New Roman" w:hAnsi="Times New Roman" w:cs="Times New Roman"/>
        </w:rPr>
        <w:t xml:space="preserve"> Combination index values of TG101209 and doxorubicin in Ramos cell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418"/>
        <w:gridCol w:w="1417"/>
      </w:tblGrid>
      <w:tr w:rsidR="002138C9" w:rsidRPr="00356687" w:rsidTr="00BD097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38C9" w:rsidRPr="00356687" w:rsidRDefault="002138C9" w:rsidP="00BD0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Dose</w:t>
            </w:r>
          </w:p>
          <w:p w:rsidR="002138C9" w:rsidRPr="00356687" w:rsidRDefault="002138C9" w:rsidP="00BD0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TG101209(μ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138C9" w:rsidRPr="00356687" w:rsidRDefault="002138C9" w:rsidP="00BD0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Dose</w:t>
            </w:r>
            <w:hyperlink r:id="rId7" w:history="1">
              <w:r w:rsidRPr="00356687">
                <w:rPr>
                  <w:rFonts w:ascii="Times New Roman" w:hAnsi="Times New Roman" w:cs="Times New Roman"/>
                  <w:szCs w:val="21"/>
                </w:rPr>
                <w:br/>
                <w:t>Doxorubicin</w:t>
              </w:r>
            </w:hyperlink>
            <w:r w:rsidRPr="00356687">
              <w:rPr>
                <w:rFonts w:ascii="Times New Roman" w:hAnsi="Times New Roman" w:cs="Times New Roman"/>
                <w:szCs w:val="21"/>
              </w:rPr>
              <w:t>(μ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138C9" w:rsidRPr="00356687" w:rsidRDefault="002138C9" w:rsidP="0081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 xml:space="preserve">Growth </w:t>
            </w:r>
            <w:r w:rsidR="00FB591F" w:rsidRPr="00356687">
              <w:rPr>
                <w:rFonts w:ascii="Times New Roman" w:hAnsi="Times New Roman" w:cs="Times New Roman"/>
                <w:szCs w:val="21"/>
              </w:rPr>
              <w:t>inhibiton (</w:t>
            </w:r>
            <w:r w:rsidRPr="0035668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138C9" w:rsidRPr="00356687" w:rsidRDefault="002138C9" w:rsidP="00BD0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Combinatio index</w:t>
            </w:r>
            <w:r w:rsidR="0081404A" w:rsidRPr="00356687">
              <w:rPr>
                <w:rFonts w:ascii="Times New Roman" w:hAnsi="Times New Roman" w:cs="Times New Roman"/>
                <w:szCs w:val="21"/>
              </w:rPr>
              <w:t>(CI)</w:t>
            </w:r>
          </w:p>
        </w:tc>
      </w:tr>
      <w:tr w:rsidR="002138C9" w:rsidRPr="00356687" w:rsidTr="00F7011E">
        <w:tc>
          <w:tcPr>
            <w:tcW w:w="1701" w:type="dxa"/>
            <w:tcBorders>
              <w:top w:val="single" w:sz="4" w:space="0" w:color="auto"/>
            </w:tcBorders>
          </w:tcPr>
          <w:p w:rsidR="002138C9" w:rsidRPr="00356687" w:rsidRDefault="002138C9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138C9" w:rsidRPr="00356687" w:rsidRDefault="002138C9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8C9" w:rsidRPr="00356687" w:rsidRDefault="0092312C" w:rsidP="0034191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86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8C9" w:rsidRPr="00356687" w:rsidRDefault="002138C9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18044</w:t>
            </w:r>
          </w:p>
        </w:tc>
      </w:tr>
      <w:tr w:rsidR="002138C9" w:rsidRPr="00356687" w:rsidTr="00F7011E">
        <w:tc>
          <w:tcPr>
            <w:tcW w:w="1701" w:type="dxa"/>
          </w:tcPr>
          <w:p w:rsidR="002138C9" w:rsidRPr="00356687" w:rsidRDefault="002138C9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3" w:type="dxa"/>
          </w:tcPr>
          <w:p w:rsidR="002138C9" w:rsidRPr="00356687" w:rsidRDefault="002138C9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.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8C9" w:rsidRPr="00356687" w:rsidRDefault="0092312C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79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8C9" w:rsidRPr="00356687" w:rsidRDefault="002138C9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77765</w:t>
            </w:r>
          </w:p>
        </w:tc>
      </w:tr>
      <w:tr w:rsidR="002138C9" w:rsidRPr="00356687" w:rsidTr="00F7011E">
        <w:tc>
          <w:tcPr>
            <w:tcW w:w="1701" w:type="dxa"/>
          </w:tcPr>
          <w:p w:rsidR="002138C9" w:rsidRPr="00356687" w:rsidRDefault="002138C9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3" w:type="dxa"/>
          </w:tcPr>
          <w:p w:rsidR="002138C9" w:rsidRPr="00356687" w:rsidRDefault="002138C9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8C9" w:rsidRPr="00356687" w:rsidRDefault="0092312C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83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8C9" w:rsidRPr="00356687" w:rsidRDefault="002138C9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61816</w:t>
            </w:r>
          </w:p>
        </w:tc>
      </w:tr>
      <w:tr w:rsidR="001F4872" w:rsidRPr="00356687" w:rsidTr="00EB156C">
        <w:tc>
          <w:tcPr>
            <w:tcW w:w="1701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43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872" w:rsidRPr="00356687" w:rsidRDefault="0092312C" w:rsidP="0034191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2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24964</w:t>
            </w:r>
          </w:p>
        </w:tc>
      </w:tr>
      <w:tr w:rsidR="001F4872" w:rsidRPr="00356687" w:rsidTr="00EB156C">
        <w:tc>
          <w:tcPr>
            <w:tcW w:w="1701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43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.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872" w:rsidRPr="00356687" w:rsidRDefault="0092312C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32117</w:t>
            </w:r>
          </w:p>
        </w:tc>
      </w:tr>
      <w:tr w:rsidR="001F4872" w:rsidRPr="00356687" w:rsidTr="00EB156C">
        <w:tc>
          <w:tcPr>
            <w:tcW w:w="1701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43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872" w:rsidRPr="00356687" w:rsidRDefault="0092312C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39599</w:t>
            </w:r>
          </w:p>
        </w:tc>
      </w:tr>
      <w:tr w:rsidR="001F4872" w:rsidRPr="00356687" w:rsidTr="003E0680">
        <w:tc>
          <w:tcPr>
            <w:tcW w:w="1701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43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872" w:rsidRPr="00356687" w:rsidRDefault="0092312C" w:rsidP="0034191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49341</w:t>
            </w:r>
          </w:p>
        </w:tc>
      </w:tr>
      <w:tr w:rsidR="001F4872" w:rsidRPr="00356687" w:rsidTr="00341910">
        <w:tc>
          <w:tcPr>
            <w:tcW w:w="1701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43" w:type="dxa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.3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4872" w:rsidRPr="00356687" w:rsidRDefault="0092312C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5.8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36127</w:t>
            </w:r>
          </w:p>
        </w:tc>
      </w:tr>
      <w:tr w:rsidR="001F4872" w:rsidRPr="00356687" w:rsidTr="00341910">
        <w:tc>
          <w:tcPr>
            <w:tcW w:w="1701" w:type="dxa"/>
            <w:tcBorders>
              <w:bottom w:val="single" w:sz="4" w:space="0" w:color="auto"/>
            </w:tcBorders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872" w:rsidRPr="00356687" w:rsidRDefault="0092312C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97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872" w:rsidRPr="00356687" w:rsidRDefault="001F4872" w:rsidP="00341910">
            <w:pPr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0.26802</w:t>
            </w:r>
          </w:p>
        </w:tc>
      </w:tr>
    </w:tbl>
    <w:p w:rsidR="00BE22D7" w:rsidRPr="00356687" w:rsidRDefault="00BE22D7" w:rsidP="0081404A">
      <w:pPr>
        <w:rPr>
          <w:rFonts w:ascii="Times New Roman" w:hAnsi="Times New Roman" w:cs="Times New Roman"/>
        </w:rPr>
      </w:pPr>
    </w:p>
    <w:p w:rsidR="00BE22D7" w:rsidRPr="00356687" w:rsidRDefault="00BE22D7" w:rsidP="0081404A">
      <w:pPr>
        <w:rPr>
          <w:rFonts w:ascii="Times New Roman" w:hAnsi="Times New Roman" w:cs="Times New Roman"/>
        </w:rPr>
      </w:pPr>
    </w:p>
    <w:p w:rsidR="00775F7A" w:rsidRPr="00356687" w:rsidRDefault="00775F7A" w:rsidP="0081404A">
      <w:pPr>
        <w:rPr>
          <w:rFonts w:ascii="Times New Roman" w:hAnsi="Times New Roman" w:cs="Times New Roman"/>
        </w:rPr>
      </w:pPr>
      <w:r w:rsidRPr="00356687">
        <w:rPr>
          <w:rFonts w:ascii="Times New Roman" w:hAnsi="Times New Roman" w:cs="Times New Roman"/>
        </w:rPr>
        <w:t xml:space="preserve">Supplementary </w:t>
      </w:r>
      <w:r w:rsidR="00597B0D" w:rsidRPr="00356687">
        <w:rPr>
          <w:rFonts w:ascii="Times New Roman" w:hAnsi="Times New Roman" w:cs="Times New Roman"/>
        </w:rPr>
        <w:t>Table</w:t>
      </w:r>
      <w:r w:rsidR="003038E6" w:rsidRPr="00356687">
        <w:rPr>
          <w:rFonts w:ascii="Times New Roman" w:hAnsi="Times New Roman" w:cs="Times New Roman"/>
        </w:rPr>
        <w:t xml:space="preserve"> </w:t>
      </w:r>
      <w:r w:rsidR="00356687" w:rsidRPr="00356687">
        <w:rPr>
          <w:rFonts w:ascii="Times New Roman" w:hAnsi="Times New Roman" w:cs="Times New Roman"/>
        </w:rPr>
        <w:t>3</w:t>
      </w:r>
      <w:r w:rsidR="00597B0D" w:rsidRPr="00356687">
        <w:rPr>
          <w:rFonts w:ascii="Times New Roman" w:hAnsi="Times New Roman" w:cs="Times New Roman"/>
        </w:rPr>
        <w:t xml:space="preserve">. </w:t>
      </w:r>
      <w:r w:rsidRPr="00356687">
        <w:rPr>
          <w:rFonts w:ascii="Times New Roman" w:hAnsi="Times New Roman" w:cs="Times New Roman"/>
        </w:rPr>
        <w:t xml:space="preserve">  </w:t>
      </w:r>
      <w:r w:rsidR="00597B0D" w:rsidRPr="00356687">
        <w:rPr>
          <w:rFonts w:ascii="Times New Roman" w:hAnsi="Times New Roman" w:cs="Times New Roman"/>
        </w:rPr>
        <w:t xml:space="preserve">Combination index values of TG101209 and </w:t>
      </w:r>
    </w:p>
    <w:p w:rsidR="00597B0D" w:rsidRPr="00356687" w:rsidRDefault="00597B0D" w:rsidP="00775F7A">
      <w:pPr>
        <w:ind w:firstLineChars="300" w:firstLine="630"/>
        <w:rPr>
          <w:rFonts w:ascii="Times New Roman" w:hAnsi="Times New Roman" w:cs="Times New Roman"/>
        </w:rPr>
      </w:pPr>
      <w:r w:rsidRPr="00356687">
        <w:rPr>
          <w:rFonts w:ascii="Times New Roman" w:hAnsi="Times New Roman" w:cs="Times New Roman"/>
        </w:rPr>
        <w:t xml:space="preserve">doxorubicin in </w:t>
      </w:r>
      <w:r w:rsidR="00DE2B54" w:rsidRPr="00356687">
        <w:rPr>
          <w:rFonts w:ascii="Times New Roman" w:hAnsi="Times New Roman" w:cs="Times New Roman"/>
        </w:rPr>
        <w:t>Primary cells of Burkitt lymphoma</w:t>
      </w:r>
      <w:r w:rsidRPr="00356687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418"/>
        <w:gridCol w:w="1417"/>
      </w:tblGrid>
      <w:tr w:rsidR="00597B0D" w:rsidRPr="00356687" w:rsidTr="004335A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97B0D" w:rsidRPr="00356687" w:rsidRDefault="00597B0D" w:rsidP="00433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Dose</w:t>
            </w:r>
          </w:p>
          <w:p w:rsidR="00597B0D" w:rsidRPr="00356687" w:rsidRDefault="00597B0D" w:rsidP="00433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TG101209(μ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7B0D" w:rsidRPr="00356687" w:rsidRDefault="00597B0D" w:rsidP="00433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Dose</w:t>
            </w:r>
            <w:hyperlink r:id="rId8" w:history="1">
              <w:r w:rsidRPr="00356687">
                <w:rPr>
                  <w:rFonts w:ascii="Times New Roman" w:hAnsi="Times New Roman" w:cs="Times New Roman"/>
                  <w:szCs w:val="21"/>
                </w:rPr>
                <w:br/>
                <w:t>Doxorubicin</w:t>
              </w:r>
            </w:hyperlink>
            <w:r w:rsidRPr="00356687">
              <w:rPr>
                <w:rFonts w:ascii="Times New Roman" w:hAnsi="Times New Roman" w:cs="Times New Roman"/>
                <w:szCs w:val="21"/>
              </w:rPr>
              <w:t>(μ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97B0D" w:rsidRPr="00356687" w:rsidRDefault="00597B0D" w:rsidP="00433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 xml:space="preserve">Growth </w:t>
            </w:r>
            <w:r w:rsidR="00FB591F" w:rsidRPr="00356687">
              <w:rPr>
                <w:rFonts w:ascii="Times New Roman" w:hAnsi="Times New Roman" w:cs="Times New Roman"/>
                <w:szCs w:val="21"/>
              </w:rPr>
              <w:t>inhibiton (</w:t>
            </w:r>
            <w:r w:rsidRPr="0035668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97B0D" w:rsidRPr="00356687" w:rsidRDefault="00597B0D" w:rsidP="00433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687">
              <w:rPr>
                <w:rFonts w:ascii="Times New Roman" w:hAnsi="Times New Roman" w:cs="Times New Roman"/>
                <w:szCs w:val="21"/>
              </w:rPr>
              <w:t>Combinatio index(CI)</w:t>
            </w:r>
          </w:p>
        </w:tc>
      </w:tr>
      <w:tr w:rsidR="00EC01CF" w:rsidRPr="00356687" w:rsidTr="001C5D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92312C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48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8465</w:t>
            </w:r>
          </w:p>
        </w:tc>
      </w:tr>
      <w:tr w:rsidR="00EC01CF" w:rsidRPr="00356687" w:rsidTr="001C5D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92312C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5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64764</w:t>
            </w:r>
          </w:p>
        </w:tc>
      </w:tr>
      <w:tr w:rsidR="00EC01CF" w:rsidRPr="00356687" w:rsidTr="001C5D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92312C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6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9516</w:t>
            </w:r>
          </w:p>
        </w:tc>
      </w:tr>
      <w:tr w:rsidR="00EC01CF" w:rsidRPr="00356687" w:rsidTr="001C5D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92312C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55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49475</w:t>
            </w:r>
          </w:p>
        </w:tc>
      </w:tr>
      <w:tr w:rsidR="00EC01CF" w:rsidRPr="00356687" w:rsidTr="001C5D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92312C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6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9881</w:t>
            </w:r>
          </w:p>
        </w:tc>
      </w:tr>
      <w:tr w:rsidR="00EC01CF" w:rsidRPr="00356687" w:rsidTr="001C5D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92312C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63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94879</w:t>
            </w:r>
          </w:p>
        </w:tc>
      </w:tr>
      <w:tr w:rsidR="00EC01CF" w:rsidRPr="00356687" w:rsidTr="001C5D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92312C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6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3306</w:t>
            </w:r>
          </w:p>
        </w:tc>
      </w:tr>
      <w:tr w:rsidR="00EC01CF" w:rsidRPr="00356687" w:rsidTr="00EC01CF"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01CF" w:rsidRPr="00356687" w:rsidRDefault="0092312C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66.7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5438</w:t>
            </w:r>
          </w:p>
        </w:tc>
      </w:tr>
      <w:tr w:rsidR="00EC01CF" w:rsidRPr="00356687" w:rsidTr="00EC01CF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01CF" w:rsidRPr="00356687" w:rsidRDefault="0092312C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69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01CF" w:rsidRPr="00356687" w:rsidRDefault="00EC01CF" w:rsidP="00EC01C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6687">
              <w:rPr>
                <w:rFonts w:ascii="Times New Roman" w:hAnsi="Times New Roman" w:cs="Times New Roman"/>
                <w:color w:val="000000"/>
                <w:sz w:val="22"/>
              </w:rPr>
              <w:t>0.74066</w:t>
            </w:r>
          </w:p>
        </w:tc>
      </w:tr>
    </w:tbl>
    <w:p w:rsidR="00597B0D" w:rsidRPr="00356687" w:rsidRDefault="00597B0D" w:rsidP="0081404A">
      <w:pPr>
        <w:rPr>
          <w:rFonts w:ascii="Times New Roman" w:hAnsi="Times New Roman" w:cs="Times New Roman"/>
        </w:rPr>
      </w:pPr>
    </w:p>
    <w:p w:rsidR="00356687" w:rsidRPr="00356687" w:rsidRDefault="00356687" w:rsidP="00356687">
      <w:pPr>
        <w:ind w:firstLineChars="50" w:firstLine="105"/>
        <w:rPr>
          <w:rFonts w:ascii="Times New Roman" w:hAnsi="Times New Roman" w:cs="Times New Roman"/>
          <w:b/>
        </w:rPr>
      </w:pPr>
      <w:bookmarkStart w:id="0" w:name="_GoBack"/>
      <w:r w:rsidRPr="006E30AC">
        <w:rPr>
          <w:rFonts w:ascii="Times New Roman" w:hAnsi="Times New Roman" w:cs="Times New Roman"/>
        </w:rPr>
        <w:lastRenderedPageBreak/>
        <w:t xml:space="preserve">Supplementary Table </w:t>
      </w:r>
      <w:r w:rsidRPr="006E30AC">
        <w:rPr>
          <w:rFonts w:ascii="Times New Roman" w:hAnsi="Times New Roman" w:cs="Times New Roman"/>
        </w:rPr>
        <w:t>4</w:t>
      </w:r>
      <w:r w:rsidRPr="006E30AC">
        <w:rPr>
          <w:rFonts w:ascii="Times New Roman" w:hAnsi="Times New Roman" w:cs="Times New Roman"/>
        </w:rPr>
        <w:t>. S</w:t>
      </w:r>
      <w:bookmarkEnd w:id="0"/>
      <w:r w:rsidRPr="00356687">
        <w:rPr>
          <w:rFonts w:ascii="Times New Roman" w:eastAsiaTheme="majorEastAsia" w:hAnsi="Times New Roman" w:cs="Times New Roman"/>
          <w:kern w:val="0"/>
        </w:rPr>
        <w:t>equences of oligonucleotide primers used for RT-qPCR</w:t>
      </w:r>
    </w:p>
    <w:tbl>
      <w:tblPr>
        <w:tblStyle w:val="a3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4819"/>
      </w:tblGrid>
      <w:tr w:rsidR="00356687" w:rsidRPr="00356687" w:rsidTr="00373EE8"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356687" w:rsidRPr="00356687" w:rsidRDefault="00356687" w:rsidP="00373EE8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356687" w:rsidRPr="00356687" w:rsidRDefault="00356687" w:rsidP="00373EE8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Sequence</w:t>
            </w:r>
          </w:p>
        </w:tc>
      </w:tr>
      <w:tr w:rsidR="00356687" w:rsidRPr="00356687" w:rsidTr="00373EE8">
        <w:tc>
          <w:tcPr>
            <w:tcW w:w="1361" w:type="dxa"/>
            <w:vMerge w:val="restart"/>
            <w:vAlign w:val="center"/>
          </w:tcPr>
          <w:p w:rsidR="00356687" w:rsidRPr="00356687" w:rsidRDefault="00356687" w:rsidP="00373EE8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  <w:color w:val="000000" w:themeColor="text1"/>
              </w:rPr>
              <w:t>Bcl-6</w:t>
            </w:r>
          </w:p>
        </w:tc>
        <w:tc>
          <w:tcPr>
            <w:tcW w:w="4819" w:type="dxa"/>
          </w:tcPr>
          <w:p w:rsidR="00356687" w:rsidRPr="00356687" w:rsidRDefault="00356687" w:rsidP="00373EE8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 xml:space="preserve">fwd: </w:t>
            </w:r>
            <w:r w:rsidRPr="00356687">
              <w:rPr>
                <w:rFonts w:ascii="Times New Roman" w:hAnsi="Times New Roman" w:cs="Times New Roman"/>
                <w:kern w:val="0"/>
              </w:rPr>
              <w:t>5΄-</w:t>
            </w:r>
            <w:r w:rsidRPr="00356687">
              <w:rPr>
                <w:rFonts w:ascii="Times New Roman" w:hAnsi="Times New Roman" w:cs="Times New Roman"/>
              </w:rPr>
              <w:t xml:space="preserve"> CCTGCAGATGGAGCATGTTG -3</w:t>
            </w:r>
            <w:r w:rsidRPr="00356687">
              <w:rPr>
                <w:rFonts w:ascii="Times New Roman" w:hAnsi="Times New Roman" w:cs="Times New Roman"/>
                <w:kern w:val="0"/>
              </w:rPr>
              <w:t>΄</w:t>
            </w:r>
          </w:p>
        </w:tc>
      </w:tr>
      <w:tr w:rsidR="00356687" w:rsidRPr="00356687" w:rsidTr="00373EE8">
        <w:tc>
          <w:tcPr>
            <w:tcW w:w="1361" w:type="dxa"/>
            <w:vMerge/>
            <w:vAlign w:val="center"/>
          </w:tcPr>
          <w:p w:rsidR="00356687" w:rsidRPr="00356687" w:rsidRDefault="00356687" w:rsidP="00373EE8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56687" w:rsidRPr="00356687" w:rsidRDefault="00356687" w:rsidP="00373EE8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 xml:space="preserve">rev: </w:t>
            </w:r>
            <w:r w:rsidRPr="00356687">
              <w:rPr>
                <w:rFonts w:ascii="Times New Roman" w:hAnsi="Times New Roman" w:cs="Times New Roman"/>
                <w:kern w:val="0"/>
              </w:rPr>
              <w:t>5΄-</w:t>
            </w:r>
            <w:r w:rsidRPr="00356687">
              <w:rPr>
                <w:rFonts w:ascii="Times New Roman" w:hAnsi="Times New Roman" w:cs="Times New Roman"/>
              </w:rPr>
              <w:t xml:space="preserve"> CATCAGCATCCGGCTGTTG -3</w:t>
            </w:r>
            <w:r w:rsidRPr="00356687">
              <w:rPr>
                <w:rFonts w:ascii="Times New Roman" w:hAnsi="Times New Roman" w:cs="Times New Roman"/>
                <w:kern w:val="0"/>
              </w:rPr>
              <w:t>΄</w:t>
            </w:r>
          </w:p>
        </w:tc>
      </w:tr>
      <w:tr w:rsidR="00356687" w:rsidRPr="00356687" w:rsidTr="00373EE8">
        <w:tc>
          <w:tcPr>
            <w:tcW w:w="1361" w:type="dxa"/>
            <w:vMerge w:val="restart"/>
            <w:vAlign w:val="center"/>
          </w:tcPr>
          <w:p w:rsidR="00356687" w:rsidRPr="00356687" w:rsidRDefault="00356687" w:rsidP="00373EE8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  <w:color w:val="000000" w:themeColor="text1"/>
              </w:rPr>
              <w:t>c-Myb</w:t>
            </w:r>
          </w:p>
        </w:tc>
        <w:tc>
          <w:tcPr>
            <w:tcW w:w="4819" w:type="dxa"/>
          </w:tcPr>
          <w:p w:rsidR="00356687" w:rsidRPr="00356687" w:rsidRDefault="00356687" w:rsidP="00373EE8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 xml:space="preserve">fwd: </w:t>
            </w:r>
            <w:r w:rsidRPr="00356687">
              <w:rPr>
                <w:rFonts w:ascii="Times New Roman" w:hAnsi="Times New Roman" w:cs="Times New Roman"/>
                <w:kern w:val="0"/>
              </w:rPr>
              <w:t>5΄-</w:t>
            </w:r>
            <w:r w:rsidRPr="00356687">
              <w:rPr>
                <w:rFonts w:ascii="Times New Roman" w:hAnsi="Times New Roman" w:cs="Times New Roman"/>
              </w:rPr>
              <w:t xml:space="preserve"> TGCTCCTAATGTCAACCGAGAAT -3</w:t>
            </w:r>
            <w:r w:rsidRPr="00356687">
              <w:rPr>
                <w:rFonts w:ascii="Times New Roman" w:hAnsi="Times New Roman" w:cs="Times New Roman"/>
                <w:kern w:val="0"/>
              </w:rPr>
              <w:t>΄</w:t>
            </w:r>
          </w:p>
        </w:tc>
      </w:tr>
      <w:tr w:rsidR="00356687" w:rsidRPr="00356687" w:rsidTr="00373EE8">
        <w:tc>
          <w:tcPr>
            <w:tcW w:w="1361" w:type="dxa"/>
            <w:vMerge/>
            <w:vAlign w:val="center"/>
          </w:tcPr>
          <w:p w:rsidR="00356687" w:rsidRPr="00356687" w:rsidRDefault="00356687" w:rsidP="00373EE8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56687" w:rsidRPr="00356687" w:rsidRDefault="00356687" w:rsidP="00373EE8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 xml:space="preserve">rev: </w:t>
            </w:r>
            <w:r w:rsidRPr="00356687">
              <w:rPr>
                <w:rFonts w:ascii="Times New Roman" w:hAnsi="Times New Roman" w:cs="Times New Roman"/>
                <w:kern w:val="0"/>
              </w:rPr>
              <w:t>5΄-</w:t>
            </w:r>
            <w:r w:rsidRPr="00356687">
              <w:rPr>
                <w:rFonts w:ascii="Times New Roman" w:hAnsi="Times New Roman" w:cs="Times New Roman"/>
              </w:rPr>
              <w:t xml:space="preserve"> ACAGGTGCACTGTCTCCATGAG -3</w:t>
            </w:r>
            <w:r w:rsidRPr="00356687">
              <w:rPr>
                <w:rFonts w:ascii="Times New Roman" w:hAnsi="Times New Roman" w:cs="Times New Roman"/>
                <w:kern w:val="0"/>
              </w:rPr>
              <w:t>΄</w:t>
            </w:r>
          </w:p>
        </w:tc>
      </w:tr>
      <w:tr w:rsidR="00356687" w:rsidRPr="00356687" w:rsidTr="00373EE8">
        <w:tc>
          <w:tcPr>
            <w:tcW w:w="1361" w:type="dxa"/>
            <w:vMerge w:val="restart"/>
            <w:vAlign w:val="center"/>
          </w:tcPr>
          <w:p w:rsidR="00356687" w:rsidRPr="00356687" w:rsidRDefault="00356687" w:rsidP="00373EE8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  <w:color w:val="000000" w:themeColor="text1"/>
              </w:rPr>
              <w:t>PRDM1</w:t>
            </w:r>
          </w:p>
        </w:tc>
        <w:tc>
          <w:tcPr>
            <w:tcW w:w="4819" w:type="dxa"/>
          </w:tcPr>
          <w:p w:rsidR="00356687" w:rsidRPr="00356687" w:rsidRDefault="00356687" w:rsidP="00373EE8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 xml:space="preserve">fwd: </w:t>
            </w:r>
            <w:r w:rsidRPr="00356687">
              <w:rPr>
                <w:rFonts w:ascii="Times New Roman" w:hAnsi="Times New Roman" w:cs="Times New Roman"/>
                <w:kern w:val="0"/>
              </w:rPr>
              <w:t>5΄-</w:t>
            </w:r>
            <w:r w:rsidRPr="00356687">
              <w:rPr>
                <w:rFonts w:ascii="Times New Roman" w:hAnsi="Times New Roman" w:cs="Times New Roman"/>
              </w:rPr>
              <w:t xml:space="preserve"> TCCAGCACTGTGAGGTTTCA -3</w:t>
            </w:r>
            <w:r w:rsidRPr="00356687">
              <w:rPr>
                <w:rFonts w:ascii="Times New Roman" w:hAnsi="Times New Roman" w:cs="Times New Roman"/>
                <w:kern w:val="0"/>
              </w:rPr>
              <w:t>΄</w:t>
            </w:r>
          </w:p>
        </w:tc>
      </w:tr>
      <w:tr w:rsidR="00356687" w:rsidRPr="00356687" w:rsidTr="00373EE8">
        <w:tc>
          <w:tcPr>
            <w:tcW w:w="1361" w:type="dxa"/>
            <w:vMerge/>
            <w:vAlign w:val="center"/>
          </w:tcPr>
          <w:p w:rsidR="00356687" w:rsidRPr="00356687" w:rsidRDefault="00356687" w:rsidP="00373EE8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56687" w:rsidRPr="00356687" w:rsidRDefault="00356687" w:rsidP="00373EE8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 xml:space="preserve">rev: </w:t>
            </w:r>
            <w:r w:rsidRPr="00356687">
              <w:rPr>
                <w:rFonts w:ascii="Times New Roman" w:hAnsi="Times New Roman" w:cs="Times New Roman"/>
                <w:kern w:val="0"/>
              </w:rPr>
              <w:t>5΄-</w:t>
            </w:r>
            <w:r w:rsidRPr="00356687">
              <w:rPr>
                <w:rFonts w:ascii="Times New Roman" w:hAnsi="Times New Roman" w:cs="Times New Roman"/>
              </w:rPr>
              <w:t xml:space="preserve"> TCAAA CTCAGCCTCTGTCCA -3</w:t>
            </w:r>
            <w:r w:rsidRPr="00356687">
              <w:rPr>
                <w:rFonts w:ascii="Times New Roman" w:hAnsi="Times New Roman" w:cs="Times New Roman"/>
                <w:kern w:val="0"/>
              </w:rPr>
              <w:t>΄</w:t>
            </w:r>
          </w:p>
        </w:tc>
      </w:tr>
      <w:tr w:rsidR="00356687" w:rsidRPr="00356687" w:rsidTr="00373EE8">
        <w:tc>
          <w:tcPr>
            <w:tcW w:w="1361" w:type="dxa"/>
            <w:vMerge w:val="restart"/>
            <w:vAlign w:val="center"/>
          </w:tcPr>
          <w:p w:rsidR="00356687" w:rsidRPr="00356687" w:rsidRDefault="00356687" w:rsidP="00373EE8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819" w:type="dxa"/>
          </w:tcPr>
          <w:p w:rsidR="00356687" w:rsidRPr="00356687" w:rsidRDefault="00356687" w:rsidP="00373EE8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 xml:space="preserve">fwd: </w:t>
            </w:r>
            <w:r w:rsidRPr="00356687">
              <w:rPr>
                <w:rFonts w:ascii="Times New Roman" w:hAnsi="Times New Roman" w:cs="Times New Roman"/>
                <w:kern w:val="0"/>
              </w:rPr>
              <w:t>5΄-</w:t>
            </w:r>
            <w:r w:rsidRPr="00356687">
              <w:rPr>
                <w:rFonts w:ascii="Times New Roman" w:hAnsi="Times New Roman" w:cs="Times New Roman"/>
              </w:rPr>
              <w:t>TTCCAGCCTTCCTTCCTGGG-3</w:t>
            </w:r>
            <w:r w:rsidRPr="00356687">
              <w:rPr>
                <w:rFonts w:ascii="Times New Roman" w:hAnsi="Times New Roman" w:cs="Times New Roman"/>
                <w:kern w:val="0"/>
              </w:rPr>
              <w:t>΄</w:t>
            </w:r>
          </w:p>
        </w:tc>
      </w:tr>
      <w:tr w:rsidR="00356687" w:rsidRPr="00356687" w:rsidTr="00373EE8">
        <w:tc>
          <w:tcPr>
            <w:tcW w:w="1361" w:type="dxa"/>
            <w:vMerge/>
            <w:tcBorders>
              <w:bottom w:val="single" w:sz="4" w:space="0" w:color="auto"/>
            </w:tcBorders>
          </w:tcPr>
          <w:p w:rsidR="00356687" w:rsidRPr="00356687" w:rsidRDefault="00356687" w:rsidP="00373EE8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356687" w:rsidRPr="00356687" w:rsidRDefault="00356687" w:rsidP="00373EE8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56687">
              <w:rPr>
                <w:rFonts w:ascii="Times New Roman" w:hAnsi="Times New Roman" w:cs="Times New Roman"/>
              </w:rPr>
              <w:t xml:space="preserve">rev: </w:t>
            </w:r>
            <w:r w:rsidRPr="00356687">
              <w:rPr>
                <w:rFonts w:ascii="Times New Roman" w:hAnsi="Times New Roman" w:cs="Times New Roman"/>
                <w:kern w:val="0"/>
              </w:rPr>
              <w:t>5΄-</w:t>
            </w:r>
            <w:r w:rsidRPr="00356687">
              <w:rPr>
                <w:rFonts w:ascii="Times New Roman" w:hAnsi="Times New Roman" w:cs="Times New Roman"/>
              </w:rPr>
              <w:t>TTGCGCTCAGGAGGAGCAAT-3</w:t>
            </w:r>
            <w:r w:rsidRPr="00356687">
              <w:rPr>
                <w:rFonts w:ascii="Times New Roman" w:hAnsi="Times New Roman" w:cs="Times New Roman"/>
                <w:kern w:val="0"/>
              </w:rPr>
              <w:t>΄</w:t>
            </w:r>
          </w:p>
        </w:tc>
      </w:tr>
    </w:tbl>
    <w:p w:rsidR="00356687" w:rsidRPr="00356687" w:rsidRDefault="00356687" w:rsidP="00356687">
      <w:pPr>
        <w:rPr>
          <w:rFonts w:ascii="Times New Roman" w:hAnsi="Times New Roman" w:cs="Times New Roman"/>
        </w:rPr>
      </w:pPr>
    </w:p>
    <w:p w:rsidR="00356687" w:rsidRPr="00356687" w:rsidRDefault="00356687" w:rsidP="0081404A">
      <w:pPr>
        <w:rPr>
          <w:rFonts w:ascii="Times New Roman" w:hAnsi="Times New Roman" w:cs="Times New Roman"/>
        </w:rPr>
      </w:pPr>
    </w:p>
    <w:sectPr w:rsidR="00356687" w:rsidRPr="003566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8EE" w:rsidRDefault="007518EE" w:rsidP="00775F7A">
      <w:r>
        <w:separator/>
      </w:r>
    </w:p>
  </w:endnote>
  <w:endnote w:type="continuationSeparator" w:id="0">
    <w:p w:rsidR="007518EE" w:rsidRDefault="007518EE" w:rsidP="00775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8EE" w:rsidRDefault="007518EE" w:rsidP="00775F7A">
      <w:r>
        <w:separator/>
      </w:r>
    </w:p>
  </w:footnote>
  <w:footnote w:type="continuationSeparator" w:id="0">
    <w:p w:rsidR="007518EE" w:rsidRDefault="007518EE" w:rsidP="00775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25F"/>
    <w:rsid w:val="000E4EFE"/>
    <w:rsid w:val="00124F8D"/>
    <w:rsid w:val="00192416"/>
    <w:rsid w:val="001F4872"/>
    <w:rsid w:val="002138C9"/>
    <w:rsid w:val="00235900"/>
    <w:rsid w:val="0025362E"/>
    <w:rsid w:val="0029125F"/>
    <w:rsid w:val="003038E6"/>
    <w:rsid w:val="00341910"/>
    <w:rsid w:val="00356687"/>
    <w:rsid w:val="004A06AC"/>
    <w:rsid w:val="00522755"/>
    <w:rsid w:val="00597B0D"/>
    <w:rsid w:val="006E30AC"/>
    <w:rsid w:val="007518EE"/>
    <w:rsid w:val="00752595"/>
    <w:rsid w:val="00775F7A"/>
    <w:rsid w:val="007D61D8"/>
    <w:rsid w:val="0081404A"/>
    <w:rsid w:val="0086536F"/>
    <w:rsid w:val="008B0855"/>
    <w:rsid w:val="008B21A9"/>
    <w:rsid w:val="0091380B"/>
    <w:rsid w:val="0092312C"/>
    <w:rsid w:val="009A2456"/>
    <w:rsid w:val="00A11DC2"/>
    <w:rsid w:val="00A13D7A"/>
    <w:rsid w:val="00AB3C96"/>
    <w:rsid w:val="00B60221"/>
    <w:rsid w:val="00B809F2"/>
    <w:rsid w:val="00BE22D7"/>
    <w:rsid w:val="00C535CB"/>
    <w:rsid w:val="00C73F02"/>
    <w:rsid w:val="00DB0999"/>
    <w:rsid w:val="00DE2B54"/>
    <w:rsid w:val="00E20E91"/>
    <w:rsid w:val="00E8405E"/>
    <w:rsid w:val="00EC01CF"/>
    <w:rsid w:val="00EE64D3"/>
    <w:rsid w:val="00F26850"/>
    <w:rsid w:val="00FB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B673CB-72A3-472C-B9EC-09D10B35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53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C73F02"/>
    <w:rPr>
      <w:i/>
      <w:iCs/>
    </w:rPr>
  </w:style>
  <w:style w:type="paragraph" w:styleId="a5">
    <w:name w:val="header"/>
    <w:basedOn w:val="a"/>
    <w:link w:val="Char"/>
    <w:uiPriority w:val="99"/>
    <w:unhideWhenUsed/>
    <w:rsid w:val="00775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75F7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75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75F7A"/>
    <w:rPr>
      <w:sz w:val="18"/>
      <w:szCs w:val="18"/>
    </w:rPr>
  </w:style>
  <w:style w:type="paragraph" w:customStyle="1" w:styleId="Pa7">
    <w:name w:val="Pa7"/>
    <w:basedOn w:val="a"/>
    <w:next w:val="a"/>
    <w:rsid w:val="00522755"/>
    <w:pPr>
      <w:autoSpaceDE w:val="0"/>
      <w:autoSpaceDN w:val="0"/>
      <w:adjustRightInd w:val="0"/>
      <w:spacing w:line="201" w:lineRule="atLeast"/>
      <w:jc w:val="left"/>
    </w:pPr>
    <w:rPr>
      <w:rFonts w:ascii="Franklin Gothic Book" w:eastAsia="宋体" w:hAnsi="Franklin Gothic Book" w:cs="Franklin Gothic Book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elleck.cn/products/Adriamycin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elleck.cn/products/Adriamycin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elleck.cn/products/Adriamycin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7</Words>
  <Characters>1528</Characters>
  <Application>Microsoft Office Word</Application>
  <DocSecurity>0</DocSecurity>
  <Lines>12</Lines>
  <Paragraphs>3</Paragraphs>
  <ScaleCrop>false</ScaleCrop>
  <Company>Sinopec</Company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liu sufang</cp:lastModifiedBy>
  <cp:revision>3</cp:revision>
  <dcterms:created xsi:type="dcterms:W3CDTF">2021-09-08T03:12:00Z</dcterms:created>
  <dcterms:modified xsi:type="dcterms:W3CDTF">2021-09-08T03:17:00Z</dcterms:modified>
</cp:coreProperties>
</file>